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2503"/>
        <w:gridCol w:w="1615"/>
      </w:tblGrid>
      <w:tr w:rsidR="0014423A" w:rsidRPr="00566A90" w:rsidTr="00264301">
        <w:tc>
          <w:tcPr>
            <w:tcW w:w="5145" w:type="dxa"/>
            <w:gridSpan w:val="3"/>
            <w:tcBorders>
              <w:bottom w:val="single" w:sz="4" w:space="0" w:color="auto"/>
            </w:tcBorders>
          </w:tcPr>
          <w:p w:rsidR="0014423A" w:rsidRPr="00A050D0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D0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 of private health insurance non-discrimination</w:t>
            </w:r>
            <w:r w:rsidRPr="00A050D0">
              <w:rPr>
                <w:rFonts w:ascii="Times New Roman" w:hAnsi="Times New Roman" w:cs="Times New Roman"/>
                <w:sz w:val="20"/>
                <w:szCs w:val="20"/>
              </w:rPr>
              <w:t xml:space="preserve"> p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implementation by state and year of Medicaid expansion if prior to </w:t>
            </w:r>
            <w:r w:rsidRPr="00A050D0">
              <w:rPr>
                <w:rFonts w:ascii="Times New Roman" w:hAnsi="Times New Roman" w:cs="Times New Roman"/>
                <w:sz w:val="20"/>
                <w:szCs w:val="20"/>
              </w:rPr>
              <w:t>January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14423A" w:rsidRPr="00566A90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66A90" w:rsidTr="00264301"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Private Health Insurance Non-Discrimination Law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 Implemented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edicaid Expansion Year</w:t>
            </w:r>
          </w:p>
        </w:tc>
      </w:tr>
      <w:tr w:rsidR="0014423A" w:rsidRPr="00566A90" w:rsidTr="00264301">
        <w:tc>
          <w:tcPr>
            <w:tcW w:w="1027" w:type="dxa"/>
            <w:tcBorders>
              <w:top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J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WV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14423A" w:rsidRPr="00566A90" w:rsidTr="00264301">
        <w:tc>
          <w:tcPr>
            <w:tcW w:w="1027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2503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1027" w:type="dxa"/>
            <w:tcBorders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WY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4423A" w:rsidRPr="00566A90" w:rsidTr="00264301">
        <w:tc>
          <w:tcPr>
            <w:tcW w:w="5145" w:type="dxa"/>
            <w:gridSpan w:val="3"/>
            <w:tcBorders>
              <w:top w:val="single" w:sz="4" w:space="0" w:color="auto"/>
            </w:tcBorders>
          </w:tcPr>
          <w:p w:rsidR="0014423A" w:rsidRPr="00566A90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indicates that the state did not have Medicaid expansion </w:t>
            </w:r>
          </w:p>
        </w:tc>
      </w:tr>
    </w:tbl>
    <w:p w:rsidR="0014423A" w:rsidRPr="00B2742A" w:rsidRDefault="0014423A" w:rsidP="0014423A"/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p w:rsidR="0014423A" w:rsidRDefault="0014423A" w:rsidP="0014423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628"/>
        <w:gridCol w:w="1078"/>
        <w:gridCol w:w="808"/>
        <w:gridCol w:w="930"/>
        <w:gridCol w:w="1135"/>
        <w:gridCol w:w="810"/>
        <w:gridCol w:w="720"/>
        <w:gridCol w:w="1170"/>
        <w:gridCol w:w="815"/>
        <w:gridCol w:w="720"/>
        <w:gridCol w:w="1175"/>
        <w:gridCol w:w="810"/>
      </w:tblGrid>
      <w:tr w:rsidR="0014423A" w:rsidRPr="004E1CC9" w:rsidTr="00264301">
        <w:trPr>
          <w:jc w:val="center"/>
        </w:trPr>
        <w:tc>
          <w:tcPr>
            <w:tcW w:w="13855" w:type="dxa"/>
            <w:gridSpan w:val="13"/>
            <w:tcBorders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lastRenderedPageBreak/>
              <w:t xml:space="preserve">Supplemental </w:t>
            </w:r>
            <w:r w:rsidRPr="003B2AE6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  <w:r w:rsidRPr="003B2AE6">
              <w:rPr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Associations between 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lifetime </w:t>
            </w: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healthcare 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mistreatment</w:t>
            </w: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health</w:t>
            </w: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care avoidance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due to anticipated mistreatment</w:t>
            </w: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transfeminine</w:t>
            </w:r>
            <w:proofErr w:type="spellEnd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transmasculine</w:t>
            </w:r>
            <w:proofErr w:type="spellEnd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, and gender expansive groups.</w:t>
            </w:r>
          </w:p>
        </w:tc>
      </w:tr>
      <w:tr w:rsidR="0014423A" w:rsidRPr="004E1CC9" w:rsidTr="00264301">
        <w:trPr>
          <w:jc w:val="center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Total Sample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Gender Expansive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Transfeminine</w:t>
            </w:r>
            <w:proofErr w:type="spellEnd"/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Transmasculine</w:t>
            </w:r>
            <w:proofErr w:type="spellEnd"/>
          </w:p>
        </w:tc>
      </w:tr>
      <w:tr w:rsidR="0014423A" w:rsidRPr="004E1CC9" w:rsidTr="00264301">
        <w:trPr>
          <w:trHeight w:val="332"/>
          <w:jc w:val="center"/>
        </w:trPr>
        <w:tc>
          <w:tcPr>
            <w:tcW w:w="3056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1CC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i w:val="0"/>
                <w:iC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E1CC9">
              <w:rPr>
                <w:color w:val="000000" w:themeColor="text1"/>
                <w:sz w:val="20"/>
                <w:szCs w:val="20"/>
              </w:rPr>
              <w:t>p</w:t>
            </w:r>
          </w:p>
        </w:tc>
      </w:tr>
      <w:tr w:rsidR="0014423A" w:rsidTr="00264301">
        <w:trPr>
          <w:trHeight w:val="432"/>
          <w:jc w:val="center"/>
        </w:trPr>
        <w:tc>
          <w:tcPr>
            <w:tcW w:w="3056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Experienced lifetime healthcare discrimination</w:t>
            </w:r>
          </w:p>
        </w:tc>
        <w:tc>
          <w:tcPr>
            <w:tcW w:w="62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1078" w:type="dxa"/>
          </w:tcPr>
          <w:p w:rsidR="0014423A" w:rsidRPr="005B37F7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61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08" w:type="dxa"/>
          </w:tcPr>
          <w:p w:rsidR="0014423A" w:rsidRPr="005B37F7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B37F7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30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D644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4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5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7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, 6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B37F7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0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0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4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72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, 2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15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E1B34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  <w:r w:rsidRPr="005D644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75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0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:rsidR="0014423A" w:rsidRPr="00BE1B34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E1B34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E1B34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ge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7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0.97, 0.99</w:t>
            </w:r>
          </w:p>
        </w:tc>
        <w:tc>
          <w:tcPr>
            <w:tcW w:w="80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B37F7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5B37F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0.95, 0.99</w:t>
            </w:r>
          </w:p>
        </w:tc>
        <w:tc>
          <w:tcPr>
            <w:tcW w:w="810" w:type="dxa"/>
          </w:tcPr>
          <w:p w:rsidR="0014423A" w:rsidRPr="00616819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61681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616819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=.001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0.95, 1.00</w:t>
            </w:r>
          </w:p>
        </w:tc>
        <w:tc>
          <w:tcPr>
            <w:tcW w:w="815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83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7, 1.02</w:t>
            </w:r>
          </w:p>
        </w:tc>
        <w:tc>
          <w:tcPr>
            <w:tcW w:w="81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81</w:t>
            </w:r>
          </w:p>
        </w:tc>
      </w:tr>
      <w:tr w:rsidR="0014423A" w:rsidTr="00264301">
        <w:trPr>
          <w:trHeight w:val="612"/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Sexual orientation indicator variables</w:t>
            </w:r>
          </w:p>
        </w:tc>
        <w:tc>
          <w:tcPr>
            <w:tcW w:w="62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sexual</w:t>
            </w:r>
          </w:p>
        </w:tc>
        <w:tc>
          <w:tcPr>
            <w:tcW w:w="628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078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8, 1.51</w:t>
            </w:r>
          </w:p>
        </w:tc>
        <w:tc>
          <w:tcPr>
            <w:tcW w:w="80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1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0, 1.69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94</w:t>
            </w:r>
          </w:p>
        </w:tc>
        <w:tc>
          <w:tcPr>
            <w:tcW w:w="72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9, 3.33</w:t>
            </w:r>
          </w:p>
        </w:tc>
        <w:tc>
          <w:tcPr>
            <w:tcW w:w="815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84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0, 1.77</w:t>
            </w:r>
          </w:p>
        </w:tc>
        <w:tc>
          <w:tcPr>
            <w:tcW w:w="810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53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Pr="004E1CC9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Bisexual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5, 1.34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6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9, 1.21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35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1.14, 5.69</w:t>
            </w:r>
          </w:p>
        </w:tc>
        <w:tc>
          <w:tcPr>
            <w:tcW w:w="815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23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3, 1.93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93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Gay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2, 1.09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81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0, 1.07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05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0.51, 2.74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34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, 1.59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05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Lesbia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0, 0.9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14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8, 1.06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92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3, 1.75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1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Pansexual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6, 1.2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63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0, 1.44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54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5, 3.88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1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7, 1.12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20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Queer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8, 1.68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08</w:t>
            </w:r>
          </w:p>
        </w:tc>
        <w:tc>
          <w:tcPr>
            <w:tcW w:w="930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35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.24, 2.26</w:t>
            </w:r>
          </w:p>
        </w:tc>
        <w:tc>
          <w:tcPr>
            <w:tcW w:w="810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=.001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5, 2.28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1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0, 1.25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14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Questioning</w:t>
            </w:r>
          </w:p>
        </w:tc>
        <w:tc>
          <w:tcPr>
            <w:tcW w:w="628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078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.33, 3.62</w:t>
            </w:r>
          </w:p>
        </w:tc>
        <w:tc>
          <w:tcPr>
            <w:tcW w:w="808" w:type="dxa"/>
          </w:tcPr>
          <w:p w:rsidR="0014423A" w:rsidRPr="003350D3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50D3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3350D3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=.00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9, 4.40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28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5, 12.33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19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1, 6.07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67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Same gender loving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2, 1.22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9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1, 1.15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50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3, 12.83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9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4, 2.00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06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Straight/heterosexual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0, 2.7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51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5, 8.43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02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3, 4.15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40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7, 3.14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18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nother sexual orientatio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9, 1.74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2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0, 1.91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42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4.63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2, 26.08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8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6, 3.01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81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Race and ethnicity indicator variables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merican Indian/Alaskan Native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8, 1.9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10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0, 2.86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06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16E90">
              <w:rPr>
                <w:i w:val="0"/>
                <w:iCs w:val="0"/>
                <w:color w:val="000000" w:themeColor="text1"/>
                <w:sz w:val="20"/>
                <w:szCs w:val="20"/>
              </w:rPr>
              <w:t>0.16, 9.94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32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5, 2.02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70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sia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8, 0.90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20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7, 1.12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99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7, 16.83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75</w:t>
            </w:r>
          </w:p>
        </w:tc>
        <w:tc>
          <w:tcPr>
            <w:tcW w:w="720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75" w:type="dxa"/>
          </w:tcPr>
          <w:p w:rsidR="0014423A" w:rsidRPr="00765C0D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2, 0.72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19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Black, African American, Africa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, 1.70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94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9, 1.63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31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2, 6.41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24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6, 4.03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71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Hispanic, Latino, Spanish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, 1.45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40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8, 1.70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44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5, 5.73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19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5, 2.39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50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Middle Eastern, North Africa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6, 2.88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6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9, 3.26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34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2, 9.60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86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7, 25.47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05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Native Hawaiian, Pacific Islander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4, 5.91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7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4, 10.10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59</w:t>
            </w:r>
          </w:p>
        </w:tc>
        <w:tc>
          <w:tcPr>
            <w:tcW w:w="720" w:type="dxa"/>
          </w:tcPr>
          <w:p w:rsidR="0014423A" w:rsidRPr="0006523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70" w:type="dxa"/>
          </w:tcPr>
          <w:p w:rsidR="0014423A" w:rsidRPr="0006523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815" w:type="dxa"/>
          </w:tcPr>
          <w:p w:rsidR="0014423A" w:rsidRPr="0006523C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06523C">
              <w:rPr>
                <w:i w:val="0"/>
                <w:iCs w:val="0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0, 1.3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1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3, 1.87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79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4, 7.39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50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4, 1.42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75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Another race or ethnicity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5, 1.40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12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2, 1.21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29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1, 7.39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653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2, 21.00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53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Socioeconomic covariates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Pr="00616819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Household </w:t>
            </w:r>
            <w:r w:rsidRPr="00616819">
              <w:rPr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$20,00-$39,999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8, 1.32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5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8, 1.55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85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3, 1.67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244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9, 2.54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81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$40,000-$59,000</w:t>
            </w:r>
          </w:p>
        </w:tc>
        <w:tc>
          <w:tcPr>
            <w:tcW w:w="62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07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1, 1.43</w:t>
            </w:r>
          </w:p>
        </w:tc>
        <w:tc>
          <w:tcPr>
            <w:tcW w:w="808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6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9, 1.65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68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0, 3.09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30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348, 2.09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90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$60,000+</w:t>
            </w:r>
          </w:p>
        </w:tc>
        <w:tc>
          <w:tcPr>
            <w:tcW w:w="62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78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9, 1.10</w:t>
            </w:r>
          </w:p>
        </w:tc>
        <w:tc>
          <w:tcPr>
            <w:tcW w:w="808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165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64, 1.37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29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4, 3.29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25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7, 1.05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069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Pr="00616819" w:rsidRDefault="0014423A" w:rsidP="00264301">
            <w:pPr>
              <w:pStyle w:val="Caption"/>
              <w:keepNext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616819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High school, technical school 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5, 3.93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48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7, 6.54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43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1, 4.46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03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5, 5.99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10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College degree (2- or 4-year)</w:t>
            </w:r>
          </w:p>
        </w:tc>
        <w:tc>
          <w:tcPr>
            <w:tcW w:w="628" w:type="dxa"/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07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51, 3.67</w:t>
            </w:r>
          </w:p>
        </w:tc>
        <w:tc>
          <w:tcPr>
            <w:tcW w:w="808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37</w:t>
            </w:r>
          </w:p>
        </w:tc>
        <w:tc>
          <w:tcPr>
            <w:tcW w:w="93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35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0, 5.27</w:t>
            </w:r>
          </w:p>
        </w:tc>
        <w:tc>
          <w:tcPr>
            <w:tcW w:w="810" w:type="dxa"/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755</w:t>
            </w:r>
          </w:p>
        </w:tc>
        <w:tc>
          <w:tcPr>
            <w:tcW w:w="72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0, 5.50</w:t>
            </w:r>
          </w:p>
        </w:tc>
        <w:tc>
          <w:tcPr>
            <w:tcW w:w="815" w:type="dxa"/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363</w:t>
            </w:r>
          </w:p>
        </w:tc>
        <w:tc>
          <w:tcPr>
            <w:tcW w:w="720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175" w:type="dxa"/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8, 9.32</w:t>
            </w:r>
          </w:p>
        </w:tc>
        <w:tc>
          <w:tcPr>
            <w:tcW w:w="810" w:type="dxa"/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439</w:t>
            </w:r>
          </w:p>
        </w:tc>
      </w:tr>
      <w:tr w:rsidR="0014423A" w:rsidTr="00264301">
        <w:trPr>
          <w:jc w:val="center"/>
        </w:trPr>
        <w:tc>
          <w:tcPr>
            <w:tcW w:w="3056" w:type="dxa"/>
            <w:tcBorders>
              <w:bottom w:val="single" w:sz="4" w:space="0" w:color="auto"/>
            </w:tcBorders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    Graduate degree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14423A" w:rsidRPr="00D63AE1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37, 2.7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8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4, 4.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423A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99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4423A" w:rsidRPr="00C16E90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01, 6.3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14423A" w:rsidRPr="00E404CE" w:rsidRDefault="0014423A" w:rsidP="00264301">
            <w:pPr>
              <w:pStyle w:val="Caption"/>
              <w:keepNext/>
              <w:spacing w:line="240" w:lineRule="auto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5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14423A" w:rsidRPr="005D4C08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0.17, 4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423A" w:rsidRPr="005D644C" w:rsidRDefault="0014423A" w:rsidP="00264301">
            <w:pPr>
              <w:pStyle w:val="Caption"/>
              <w:keepNext/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404CE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=.889</w:t>
            </w:r>
          </w:p>
        </w:tc>
      </w:tr>
      <w:tr w:rsidR="0014423A" w:rsidTr="00264301">
        <w:trPr>
          <w:jc w:val="center"/>
        </w:trPr>
        <w:tc>
          <w:tcPr>
            <w:tcW w:w="13855" w:type="dxa"/>
            <w:gridSpan w:val="13"/>
            <w:tcBorders>
              <w:top w:val="single" w:sz="4" w:space="0" w:color="auto"/>
            </w:tcBorders>
          </w:tcPr>
          <w:p w:rsidR="0014423A" w:rsidRDefault="0014423A" w:rsidP="00264301">
            <w:pPr>
              <w:pStyle w:val="Caption"/>
              <w:keepNext/>
              <w:tabs>
                <w:tab w:val="left" w:pos="2258"/>
              </w:tabs>
              <w:spacing w:line="240" w:lineRule="auto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Bolded odds ratios significant at the &lt;.0045 level</w:t>
            </w:r>
          </w:p>
          <w:p w:rsidR="0014423A" w:rsidRPr="00C10C99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C99">
              <w:rPr>
                <w:rFonts w:ascii="Times New Roman" w:hAnsi="Times New Roman" w:cs="Times New Roman"/>
                <w:sz w:val="20"/>
                <w:szCs w:val="20"/>
              </w:rPr>
              <w:t>OR=odds ratio</w:t>
            </w:r>
          </w:p>
          <w:p w:rsidR="0014423A" w:rsidRPr="00C10C99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C99">
              <w:rPr>
                <w:rFonts w:ascii="Times New Roman" w:hAnsi="Times New Roman" w:cs="Times New Roman"/>
                <w:sz w:val="20"/>
                <w:szCs w:val="20"/>
              </w:rPr>
              <w:t>CI= confidence interval</w:t>
            </w:r>
          </w:p>
          <w:p w:rsidR="0014423A" w:rsidRPr="005D644C" w:rsidRDefault="0014423A" w:rsidP="00264301">
            <w:r w:rsidRPr="00C10C99">
              <w:rPr>
                <w:rFonts w:ascii="Times New Roman" w:hAnsi="Times New Roman" w:cs="Times New Roman"/>
                <w:sz w:val="20"/>
                <w:szCs w:val="20"/>
              </w:rPr>
              <w:t xml:space="preserve">Covariates in analyses included age, sexual orientation, race/ethnicity, household incom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C10C99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14423A" w:rsidRDefault="0014423A" w:rsidP="0014423A">
      <w:pPr>
        <w:pStyle w:val="Caption"/>
        <w:keepNext/>
        <w:spacing w:line="240" w:lineRule="auto"/>
        <w:rPr>
          <w:color w:val="000000" w:themeColor="text1"/>
          <w:sz w:val="20"/>
          <w:szCs w:val="20"/>
        </w:rPr>
      </w:pPr>
    </w:p>
    <w:p w:rsidR="0014423A" w:rsidRPr="0026118B" w:rsidRDefault="0014423A" w:rsidP="0014423A"/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435"/>
        <w:gridCol w:w="1800"/>
        <w:gridCol w:w="1750"/>
        <w:gridCol w:w="2025"/>
      </w:tblGrid>
      <w:tr w:rsidR="0014423A" w:rsidRPr="005454A3" w:rsidTr="00264301">
        <w:tc>
          <w:tcPr>
            <w:tcW w:w="9985" w:type="dxa"/>
            <w:gridSpan w:val="5"/>
            <w:tcBorders>
              <w:bottom w:val="single" w:sz="4" w:space="0" w:color="auto"/>
            </w:tcBorders>
          </w:tcPr>
          <w:p w:rsidR="0014423A" w:rsidRPr="00844F5E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Table 3</w:t>
            </w:r>
            <w:r w:rsidRPr="00844F5E">
              <w:rPr>
                <w:rFonts w:ascii="Times New Roman" w:hAnsi="Times New Roman" w:cs="Times New Roman"/>
                <w:sz w:val="20"/>
                <w:szCs w:val="20"/>
              </w:rPr>
              <w:t xml:space="preserve">. Characteristic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minority </w:t>
            </w:r>
            <w:r w:rsidRPr="00844F5E">
              <w:rPr>
                <w:rFonts w:ascii="Times New Roman" w:hAnsi="Times New Roman" w:cs="Times New Roman"/>
                <w:sz w:val="20"/>
                <w:szCs w:val="20"/>
              </w:rPr>
              <w:t>participants from The PRIDE Study 2018 Annual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grouped in each of the four clusters</w:t>
            </w:r>
            <w:r w:rsidRPr="00844F5E">
              <w:rPr>
                <w:rFonts w:ascii="Times New Roman" w:hAnsi="Times New Roman" w:cs="Times New Roman"/>
                <w:sz w:val="20"/>
                <w:szCs w:val="20"/>
              </w:rPr>
              <w:t xml:space="preserve"> (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,024</w:t>
            </w:r>
            <w:r w:rsidRPr="00844F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</w:tr>
      <w:tr w:rsidR="0014423A" w:rsidRPr="005454A3" w:rsidTr="00264301">
        <w:tc>
          <w:tcPr>
            <w:tcW w:w="2975" w:type="dxa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 (43.33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6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quartile Range,    </w:t>
            </w:r>
          </w:p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a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9-37.52, 29.30</w:t>
            </w:r>
          </w:p>
        </w:tc>
        <w:tc>
          <w:tcPr>
            <w:tcW w:w="1800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3-34.92,</w:t>
            </w:r>
          </w:p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</w:p>
        </w:tc>
        <w:tc>
          <w:tcPr>
            <w:tcW w:w="1750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49-33.66, </w:t>
            </w:r>
          </w:p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3</w:t>
            </w:r>
          </w:p>
        </w:tc>
        <w:tc>
          <w:tcPr>
            <w:tcW w:w="202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38-33.75, </w:t>
            </w:r>
          </w:p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5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Race/Ethnicity (n, %)</w:t>
            </w:r>
            <w:r w:rsidRPr="00DF4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    American Indian or Alaskan Nativ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    Asia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, African American, or Africa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, Latino, or Spanish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Middle Eastern or North Africa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0.83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ve Hawaiian or Pacific Islander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nother race/ethnicity than is listed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.67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ual </w:t>
            </w:r>
            <w:proofErr w:type="spellStart"/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entation</w:t>
            </w:r>
            <w:r w:rsidRPr="00DF4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Asexual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Bisexual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Gay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Lesbia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Pansexual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Queer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Questioning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ame-Gender Loving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traight/Heterosexual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  Another Sexual Orient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Identity</w:t>
            </w:r>
          </w:p>
        </w:tc>
        <w:tc>
          <w:tcPr>
            <w:tcW w:w="143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Gender Expansive</w:t>
            </w:r>
          </w:p>
        </w:tc>
        <w:tc>
          <w:tcPr>
            <w:tcW w:w="143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 (66.48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63.56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55.14)</w:t>
            </w:r>
          </w:p>
        </w:tc>
        <w:tc>
          <w:tcPr>
            <w:tcW w:w="202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 (64.39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minine</w:t>
            </w:r>
            <w:proofErr w:type="spellEnd"/>
          </w:p>
        </w:tc>
        <w:tc>
          <w:tcPr>
            <w:tcW w:w="143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12.54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4.67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4.33)</w:t>
            </w:r>
          </w:p>
        </w:tc>
        <w:tc>
          <w:tcPr>
            <w:tcW w:w="202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2.31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asculine</w:t>
            </w:r>
            <w:proofErr w:type="spellEnd"/>
          </w:p>
        </w:tc>
        <w:tc>
          <w:tcPr>
            <w:tcW w:w="143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20.98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21.78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30.53)</w:t>
            </w:r>
          </w:p>
        </w:tc>
        <w:tc>
          <w:tcPr>
            <w:tcW w:w="2025" w:type="dxa"/>
          </w:tcPr>
          <w:p w:rsidR="0014423A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23.29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ioeconomic Characteristics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No High School Degre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High School/GED Graduate or Some Colleg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College Degree, 2- or 4-year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Graduate Degre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lt;$20,000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0,000-$39,999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40,000-$59,999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60,000+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23A" w:rsidRPr="005454A3" w:rsidTr="00264301">
        <w:tc>
          <w:tcPr>
            <w:tcW w:w="2975" w:type="dxa"/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Experien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5454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fetime healthcare mistreatment </w:t>
            </w:r>
          </w:p>
        </w:tc>
        <w:tc>
          <w:tcPr>
            <w:tcW w:w="143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423A" w:rsidRPr="005454A3" w:rsidTr="00264301">
        <w:tc>
          <w:tcPr>
            <w:tcW w:w="2975" w:type="dxa"/>
            <w:tcBorders>
              <w:bottom w:val="single" w:sz="4" w:space="0" w:color="auto"/>
            </w:tcBorders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    Avoided healthcare due to fear of mis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the past year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14423A" w:rsidRPr="005454A3" w:rsidRDefault="0014423A" w:rsidP="00264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54A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14423A" w:rsidRPr="005454A3" w:rsidTr="00264301">
        <w:tc>
          <w:tcPr>
            <w:tcW w:w="9985" w:type="dxa"/>
            <w:gridSpan w:val="5"/>
            <w:tcBorders>
              <w:top w:val="single" w:sz="4" w:space="0" w:color="auto"/>
            </w:tcBorders>
          </w:tcPr>
          <w:p w:rsidR="0014423A" w:rsidRPr="005454A3" w:rsidRDefault="0014423A" w:rsidP="00264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not mutually exclusive; therefore, totals may add up to over 100%</w:t>
            </w:r>
          </w:p>
        </w:tc>
      </w:tr>
    </w:tbl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14423A" w:rsidRDefault="0014423A" w:rsidP="0014423A"/>
    <w:p w:rsidR="00636D91" w:rsidRDefault="00636D91">
      <w:bookmarkStart w:id="0" w:name="_GoBack"/>
      <w:bookmarkEnd w:id="0"/>
    </w:p>
    <w:sectPr w:rsidR="00636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23A"/>
    <w:rsid w:val="00000A26"/>
    <w:rsid w:val="00005E8B"/>
    <w:rsid w:val="0000602F"/>
    <w:rsid w:val="0001057D"/>
    <w:rsid w:val="0001215F"/>
    <w:rsid w:val="0001615D"/>
    <w:rsid w:val="00031B54"/>
    <w:rsid w:val="000348BE"/>
    <w:rsid w:val="0004067A"/>
    <w:rsid w:val="00042FE8"/>
    <w:rsid w:val="00043688"/>
    <w:rsid w:val="00045DDF"/>
    <w:rsid w:val="000518BB"/>
    <w:rsid w:val="00053402"/>
    <w:rsid w:val="0005442E"/>
    <w:rsid w:val="000566F1"/>
    <w:rsid w:val="00066F2B"/>
    <w:rsid w:val="00071B14"/>
    <w:rsid w:val="0008108E"/>
    <w:rsid w:val="000863BE"/>
    <w:rsid w:val="00090CA4"/>
    <w:rsid w:val="000913BD"/>
    <w:rsid w:val="000974F7"/>
    <w:rsid w:val="000A003E"/>
    <w:rsid w:val="000A1A25"/>
    <w:rsid w:val="000B07C5"/>
    <w:rsid w:val="000B325C"/>
    <w:rsid w:val="000B3E43"/>
    <w:rsid w:val="000B7161"/>
    <w:rsid w:val="000C0005"/>
    <w:rsid w:val="000C6E7E"/>
    <w:rsid w:val="000C6EB9"/>
    <w:rsid w:val="000C7F12"/>
    <w:rsid w:val="000D4E4C"/>
    <w:rsid w:val="000D6A1A"/>
    <w:rsid w:val="000E0F26"/>
    <w:rsid w:val="000E43B5"/>
    <w:rsid w:val="000F7247"/>
    <w:rsid w:val="001030B9"/>
    <w:rsid w:val="00103551"/>
    <w:rsid w:val="00104CEE"/>
    <w:rsid w:val="00107E06"/>
    <w:rsid w:val="00125628"/>
    <w:rsid w:val="001268FC"/>
    <w:rsid w:val="001271E7"/>
    <w:rsid w:val="0013257C"/>
    <w:rsid w:val="0013487B"/>
    <w:rsid w:val="00140137"/>
    <w:rsid w:val="00141350"/>
    <w:rsid w:val="00141DE3"/>
    <w:rsid w:val="0014248C"/>
    <w:rsid w:val="0014423A"/>
    <w:rsid w:val="00146008"/>
    <w:rsid w:val="00152BDC"/>
    <w:rsid w:val="00163CE6"/>
    <w:rsid w:val="00164893"/>
    <w:rsid w:val="001649B7"/>
    <w:rsid w:val="001662F5"/>
    <w:rsid w:val="001664CE"/>
    <w:rsid w:val="00173D4B"/>
    <w:rsid w:val="00180FD6"/>
    <w:rsid w:val="00182EAB"/>
    <w:rsid w:val="00191555"/>
    <w:rsid w:val="001A123A"/>
    <w:rsid w:val="001A4D4F"/>
    <w:rsid w:val="001A64B6"/>
    <w:rsid w:val="001A7620"/>
    <w:rsid w:val="001A7E2D"/>
    <w:rsid w:val="001B188C"/>
    <w:rsid w:val="001B35EE"/>
    <w:rsid w:val="001B3A53"/>
    <w:rsid w:val="001B684F"/>
    <w:rsid w:val="001B6DF5"/>
    <w:rsid w:val="001C0911"/>
    <w:rsid w:val="001C2B9C"/>
    <w:rsid w:val="001C30A2"/>
    <w:rsid w:val="001C5DC7"/>
    <w:rsid w:val="001C66CA"/>
    <w:rsid w:val="001D1F84"/>
    <w:rsid w:val="001D216B"/>
    <w:rsid w:val="001D232B"/>
    <w:rsid w:val="001E7C83"/>
    <w:rsid w:val="001F42B0"/>
    <w:rsid w:val="002106AC"/>
    <w:rsid w:val="002118E5"/>
    <w:rsid w:val="00212474"/>
    <w:rsid w:val="00214EBA"/>
    <w:rsid w:val="00215746"/>
    <w:rsid w:val="00217B90"/>
    <w:rsid w:val="00222E4F"/>
    <w:rsid w:val="002256A7"/>
    <w:rsid w:val="00236455"/>
    <w:rsid w:val="00237E6C"/>
    <w:rsid w:val="00240C3E"/>
    <w:rsid w:val="002455FE"/>
    <w:rsid w:val="00250B22"/>
    <w:rsid w:val="0025739A"/>
    <w:rsid w:val="00274EFD"/>
    <w:rsid w:val="00276E10"/>
    <w:rsid w:val="00280423"/>
    <w:rsid w:val="00281F65"/>
    <w:rsid w:val="002843E4"/>
    <w:rsid w:val="00290342"/>
    <w:rsid w:val="002A0E9B"/>
    <w:rsid w:val="002A3803"/>
    <w:rsid w:val="002A4B0B"/>
    <w:rsid w:val="002A635B"/>
    <w:rsid w:val="002A6574"/>
    <w:rsid w:val="002A7B7D"/>
    <w:rsid w:val="002B4443"/>
    <w:rsid w:val="002B4C2C"/>
    <w:rsid w:val="002B4FD3"/>
    <w:rsid w:val="002B5561"/>
    <w:rsid w:val="002B738D"/>
    <w:rsid w:val="002C2A0D"/>
    <w:rsid w:val="002C3B82"/>
    <w:rsid w:val="002C3DD6"/>
    <w:rsid w:val="002C7CF2"/>
    <w:rsid w:val="002D077E"/>
    <w:rsid w:val="002D1A3A"/>
    <w:rsid w:val="002E48B1"/>
    <w:rsid w:val="002E5250"/>
    <w:rsid w:val="002F10AE"/>
    <w:rsid w:val="002F583D"/>
    <w:rsid w:val="003036D7"/>
    <w:rsid w:val="00305D5A"/>
    <w:rsid w:val="0031116D"/>
    <w:rsid w:val="00311351"/>
    <w:rsid w:val="0031634D"/>
    <w:rsid w:val="0032212A"/>
    <w:rsid w:val="00333C86"/>
    <w:rsid w:val="00334911"/>
    <w:rsid w:val="00341641"/>
    <w:rsid w:val="00356BF9"/>
    <w:rsid w:val="0035709F"/>
    <w:rsid w:val="00357149"/>
    <w:rsid w:val="00361FAF"/>
    <w:rsid w:val="003701AA"/>
    <w:rsid w:val="003711AA"/>
    <w:rsid w:val="00375E6C"/>
    <w:rsid w:val="00380535"/>
    <w:rsid w:val="00385E07"/>
    <w:rsid w:val="00386BBE"/>
    <w:rsid w:val="0038783E"/>
    <w:rsid w:val="003912E9"/>
    <w:rsid w:val="00396941"/>
    <w:rsid w:val="003A7EA4"/>
    <w:rsid w:val="003B1865"/>
    <w:rsid w:val="003B55D7"/>
    <w:rsid w:val="003B660D"/>
    <w:rsid w:val="003C0B6A"/>
    <w:rsid w:val="003C4836"/>
    <w:rsid w:val="003C7A8A"/>
    <w:rsid w:val="003D0999"/>
    <w:rsid w:val="003D0B34"/>
    <w:rsid w:val="003D2F5B"/>
    <w:rsid w:val="003E0D4C"/>
    <w:rsid w:val="003E271D"/>
    <w:rsid w:val="003E3C0E"/>
    <w:rsid w:val="003E6916"/>
    <w:rsid w:val="003F7FDC"/>
    <w:rsid w:val="00403EDC"/>
    <w:rsid w:val="00406644"/>
    <w:rsid w:val="00423CA7"/>
    <w:rsid w:val="00423FEC"/>
    <w:rsid w:val="0042770E"/>
    <w:rsid w:val="00427985"/>
    <w:rsid w:val="0043020C"/>
    <w:rsid w:val="004345AA"/>
    <w:rsid w:val="00436F44"/>
    <w:rsid w:val="00441A4D"/>
    <w:rsid w:val="00443B07"/>
    <w:rsid w:val="00443B99"/>
    <w:rsid w:val="00446633"/>
    <w:rsid w:val="004569EA"/>
    <w:rsid w:val="00456CAD"/>
    <w:rsid w:val="0046162B"/>
    <w:rsid w:val="00463AF0"/>
    <w:rsid w:val="004656A7"/>
    <w:rsid w:val="0046631B"/>
    <w:rsid w:val="004678CE"/>
    <w:rsid w:val="00471243"/>
    <w:rsid w:val="004717F8"/>
    <w:rsid w:val="00474C09"/>
    <w:rsid w:val="00483389"/>
    <w:rsid w:val="00484572"/>
    <w:rsid w:val="00486155"/>
    <w:rsid w:val="00491B0A"/>
    <w:rsid w:val="00494406"/>
    <w:rsid w:val="00495A82"/>
    <w:rsid w:val="004A3931"/>
    <w:rsid w:val="004A6244"/>
    <w:rsid w:val="004A790E"/>
    <w:rsid w:val="004B5E8C"/>
    <w:rsid w:val="004C2D1A"/>
    <w:rsid w:val="004C31D9"/>
    <w:rsid w:val="004C493A"/>
    <w:rsid w:val="004C6412"/>
    <w:rsid w:val="004C722F"/>
    <w:rsid w:val="004D4A3C"/>
    <w:rsid w:val="004F3842"/>
    <w:rsid w:val="004F3A4A"/>
    <w:rsid w:val="00504076"/>
    <w:rsid w:val="005107E0"/>
    <w:rsid w:val="005139B2"/>
    <w:rsid w:val="005145C2"/>
    <w:rsid w:val="005154C7"/>
    <w:rsid w:val="005245AB"/>
    <w:rsid w:val="0052560A"/>
    <w:rsid w:val="005352A7"/>
    <w:rsid w:val="0054375B"/>
    <w:rsid w:val="005502FF"/>
    <w:rsid w:val="00552D1B"/>
    <w:rsid w:val="00560376"/>
    <w:rsid w:val="00572406"/>
    <w:rsid w:val="00573512"/>
    <w:rsid w:val="00575F53"/>
    <w:rsid w:val="005772A2"/>
    <w:rsid w:val="00584C14"/>
    <w:rsid w:val="005949C6"/>
    <w:rsid w:val="005A5EF7"/>
    <w:rsid w:val="005A65E6"/>
    <w:rsid w:val="005C36A9"/>
    <w:rsid w:val="005C384C"/>
    <w:rsid w:val="005C5BA2"/>
    <w:rsid w:val="005D113A"/>
    <w:rsid w:val="005D1957"/>
    <w:rsid w:val="005D26C2"/>
    <w:rsid w:val="005E086C"/>
    <w:rsid w:val="005E4966"/>
    <w:rsid w:val="005E5D6B"/>
    <w:rsid w:val="005E73DB"/>
    <w:rsid w:val="006010DF"/>
    <w:rsid w:val="00604CCF"/>
    <w:rsid w:val="00612561"/>
    <w:rsid w:val="00613061"/>
    <w:rsid w:val="00613291"/>
    <w:rsid w:val="00613F2B"/>
    <w:rsid w:val="006149F0"/>
    <w:rsid w:val="00623D76"/>
    <w:rsid w:val="00624687"/>
    <w:rsid w:val="00630422"/>
    <w:rsid w:val="00636D91"/>
    <w:rsid w:val="00637AB9"/>
    <w:rsid w:val="006515F0"/>
    <w:rsid w:val="00653796"/>
    <w:rsid w:val="006557B2"/>
    <w:rsid w:val="00655D8A"/>
    <w:rsid w:val="00656817"/>
    <w:rsid w:val="00662CFE"/>
    <w:rsid w:val="00662E0A"/>
    <w:rsid w:val="00665F12"/>
    <w:rsid w:val="00666282"/>
    <w:rsid w:val="00666EB4"/>
    <w:rsid w:val="00671E32"/>
    <w:rsid w:val="0067276D"/>
    <w:rsid w:val="00674AB4"/>
    <w:rsid w:val="006769CC"/>
    <w:rsid w:val="006803A7"/>
    <w:rsid w:val="006806A3"/>
    <w:rsid w:val="00682CB6"/>
    <w:rsid w:val="0068433E"/>
    <w:rsid w:val="00690738"/>
    <w:rsid w:val="00691E13"/>
    <w:rsid w:val="00693CE2"/>
    <w:rsid w:val="0069749A"/>
    <w:rsid w:val="006A32CE"/>
    <w:rsid w:val="006A52A8"/>
    <w:rsid w:val="006A5AAD"/>
    <w:rsid w:val="006A63AC"/>
    <w:rsid w:val="006B0367"/>
    <w:rsid w:val="006B234C"/>
    <w:rsid w:val="006B242E"/>
    <w:rsid w:val="006B3988"/>
    <w:rsid w:val="006B526A"/>
    <w:rsid w:val="006B5A6B"/>
    <w:rsid w:val="006B602D"/>
    <w:rsid w:val="006C206E"/>
    <w:rsid w:val="006C2110"/>
    <w:rsid w:val="006C3D13"/>
    <w:rsid w:val="006C6BC9"/>
    <w:rsid w:val="006C775E"/>
    <w:rsid w:val="006D20AC"/>
    <w:rsid w:val="006D3222"/>
    <w:rsid w:val="006D5F54"/>
    <w:rsid w:val="006D6808"/>
    <w:rsid w:val="006E0F06"/>
    <w:rsid w:val="006E27DB"/>
    <w:rsid w:val="006E3499"/>
    <w:rsid w:val="006F40F7"/>
    <w:rsid w:val="006F6672"/>
    <w:rsid w:val="006F7DA8"/>
    <w:rsid w:val="007076E9"/>
    <w:rsid w:val="00713E81"/>
    <w:rsid w:val="00717D77"/>
    <w:rsid w:val="00730306"/>
    <w:rsid w:val="00732FD1"/>
    <w:rsid w:val="00733442"/>
    <w:rsid w:val="00734D74"/>
    <w:rsid w:val="007350E3"/>
    <w:rsid w:val="0073678A"/>
    <w:rsid w:val="00737A67"/>
    <w:rsid w:val="00741B20"/>
    <w:rsid w:val="00741D19"/>
    <w:rsid w:val="00742670"/>
    <w:rsid w:val="00742BC1"/>
    <w:rsid w:val="007470C0"/>
    <w:rsid w:val="0075621F"/>
    <w:rsid w:val="00764D3A"/>
    <w:rsid w:val="0076546B"/>
    <w:rsid w:val="007660C1"/>
    <w:rsid w:val="0077237A"/>
    <w:rsid w:val="00782D98"/>
    <w:rsid w:val="0078491F"/>
    <w:rsid w:val="00784A56"/>
    <w:rsid w:val="00787A87"/>
    <w:rsid w:val="00787D83"/>
    <w:rsid w:val="00790EFF"/>
    <w:rsid w:val="007918E0"/>
    <w:rsid w:val="0079511C"/>
    <w:rsid w:val="00797593"/>
    <w:rsid w:val="007A6B65"/>
    <w:rsid w:val="007B2DAC"/>
    <w:rsid w:val="007C0975"/>
    <w:rsid w:val="007C2FDC"/>
    <w:rsid w:val="007D22F2"/>
    <w:rsid w:val="007D4D69"/>
    <w:rsid w:val="007D78A2"/>
    <w:rsid w:val="007E57DA"/>
    <w:rsid w:val="007F1A49"/>
    <w:rsid w:val="007F4EE0"/>
    <w:rsid w:val="007F6929"/>
    <w:rsid w:val="0080655B"/>
    <w:rsid w:val="00806604"/>
    <w:rsid w:val="00807D2D"/>
    <w:rsid w:val="008112F4"/>
    <w:rsid w:val="00815ED8"/>
    <w:rsid w:val="00823117"/>
    <w:rsid w:val="00830039"/>
    <w:rsid w:val="008366D9"/>
    <w:rsid w:val="008368AC"/>
    <w:rsid w:val="00840C43"/>
    <w:rsid w:val="0084307A"/>
    <w:rsid w:val="00844410"/>
    <w:rsid w:val="00851760"/>
    <w:rsid w:val="00853149"/>
    <w:rsid w:val="00853ED1"/>
    <w:rsid w:val="008550FB"/>
    <w:rsid w:val="00864847"/>
    <w:rsid w:val="008656B2"/>
    <w:rsid w:val="0086799C"/>
    <w:rsid w:val="00871CA0"/>
    <w:rsid w:val="008730D4"/>
    <w:rsid w:val="008746D4"/>
    <w:rsid w:val="00880DA3"/>
    <w:rsid w:val="0089384D"/>
    <w:rsid w:val="008A28A1"/>
    <w:rsid w:val="008A40A9"/>
    <w:rsid w:val="008B318E"/>
    <w:rsid w:val="008B644D"/>
    <w:rsid w:val="008C666C"/>
    <w:rsid w:val="008D4E96"/>
    <w:rsid w:val="008E0578"/>
    <w:rsid w:val="008E40D4"/>
    <w:rsid w:val="008F31DB"/>
    <w:rsid w:val="00900342"/>
    <w:rsid w:val="00902294"/>
    <w:rsid w:val="00905887"/>
    <w:rsid w:val="00911785"/>
    <w:rsid w:val="0091410E"/>
    <w:rsid w:val="009274EB"/>
    <w:rsid w:val="00936107"/>
    <w:rsid w:val="009369AB"/>
    <w:rsid w:val="009378F5"/>
    <w:rsid w:val="0094137B"/>
    <w:rsid w:val="0096619B"/>
    <w:rsid w:val="00966A9C"/>
    <w:rsid w:val="00971295"/>
    <w:rsid w:val="00971810"/>
    <w:rsid w:val="00976019"/>
    <w:rsid w:val="00977017"/>
    <w:rsid w:val="009801BE"/>
    <w:rsid w:val="00983B73"/>
    <w:rsid w:val="0098521F"/>
    <w:rsid w:val="00986C35"/>
    <w:rsid w:val="00995965"/>
    <w:rsid w:val="009A168A"/>
    <w:rsid w:val="009A18F5"/>
    <w:rsid w:val="009A6C34"/>
    <w:rsid w:val="009B2CFB"/>
    <w:rsid w:val="009B6432"/>
    <w:rsid w:val="009C72E0"/>
    <w:rsid w:val="009D6C77"/>
    <w:rsid w:val="009E27A5"/>
    <w:rsid w:val="009E57F1"/>
    <w:rsid w:val="009E7CD2"/>
    <w:rsid w:val="009F2925"/>
    <w:rsid w:val="009F67BD"/>
    <w:rsid w:val="009F7225"/>
    <w:rsid w:val="00A03C40"/>
    <w:rsid w:val="00A079B9"/>
    <w:rsid w:val="00A17E71"/>
    <w:rsid w:val="00A22D6B"/>
    <w:rsid w:val="00A230B0"/>
    <w:rsid w:val="00A238FD"/>
    <w:rsid w:val="00A23FD0"/>
    <w:rsid w:val="00A24C2A"/>
    <w:rsid w:val="00A25E47"/>
    <w:rsid w:val="00A2793C"/>
    <w:rsid w:val="00A27991"/>
    <w:rsid w:val="00A3247F"/>
    <w:rsid w:val="00A33D69"/>
    <w:rsid w:val="00A40F89"/>
    <w:rsid w:val="00A453F2"/>
    <w:rsid w:val="00A46B26"/>
    <w:rsid w:val="00A511C9"/>
    <w:rsid w:val="00A51E10"/>
    <w:rsid w:val="00A54D4D"/>
    <w:rsid w:val="00A5702F"/>
    <w:rsid w:val="00A605C8"/>
    <w:rsid w:val="00A613F8"/>
    <w:rsid w:val="00A63548"/>
    <w:rsid w:val="00A650FE"/>
    <w:rsid w:val="00A73759"/>
    <w:rsid w:val="00A7394E"/>
    <w:rsid w:val="00A84D2F"/>
    <w:rsid w:val="00A86ABE"/>
    <w:rsid w:val="00AA10BF"/>
    <w:rsid w:val="00AA66D2"/>
    <w:rsid w:val="00AB08A5"/>
    <w:rsid w:val="00AC58F3"/>
    <w:rsid w:val="00AC629C"/>
    <w:rsid w:val="00AD1463"/>
    <w:rsid w:val="00AE10D2"/>
    <w:rsid w:val="00AE2877"/>
    <w:rsid w:val="00AE5B65"/>
    <w:rsid w:val="00AE7A92"/>
    <w:rsid w:val="00AF7F22"/>
    <w:rsid w:val="00B06FBA"/>
    <w:rsid w:val="00B07BF8"/>
    <w:rsid w:val="00B10A08"/>
    <w:rsid w:val="00B145DF"/>
    <w:rsid w:val="00B227E5"/>
    <w:rsid w:val="00B230A3"/>
    <w:rsid w:val="00B23766"/>
    <w:rsid w:val="00B356B5"/>
    <w:rsid w:val="00B377CE"/>
    <w:rsid w:val="00B4145F"/>
    <w:rsid w:val="00B45156"/>
    <w:rsid w:val="00B46B9D"/>
    <w:rsid w:val="00B47E02"/>
    <w:rsid w:val="00B5012D"/>
    <w:rsid w:val="00B50906"/>
    <w:rsid w:val="00B55EA6"/>
    <w:rsid w:val="00B56B26"/>
    <w:rsid w:val="00B6185E"/>
    <w:rsid w:val="00B622D8"/>
    <w:rsid w:val="00B66537"/>
    <w:rsid w:val="00B72347"/>
    <w:rsid w:val="00B81EBF"/>
    <w:rsid w:val="00B84719"/>
    <w:rsid w:val="00B86C80"/>
    <w:rsid w:val="00B94FB6"/>
    <w:rsid w:val="00B95B1E"/>
    <w:rsid w:val="00BA0794"/>
    <w:rsid w:val="00BA2632"/>
    <w:rsid w:val="00BB5460"/>
    <w:rsid w:val="00BB71AC"/>
    <w:rsid w:val="00BC1592"/>
    <w:rsid w:val="00BC3EE8"/>
    <w:rsid w:val="00BC7DF5"/>
    <w:rsid w:val="00BD03F9"/>
    <w:rsid w:val="00BD2A04"/>
    <w:rsid w:val="00BD5CE2"/>
    <w:rsid w:val="00BD63C7"/>
    <w:rsid w:val="00BE24FF"/>
    <w:rsid w:val="00BE304A"/>
    <w:rsid w:val="00BF0EA3"/>
    <w:rsid w:val="00BF1484"/>
    <w:rsid w:val="00BF28C0"/>
    <w:rsid w:val="00BF7604"/>
    <w:rsid w:val="00C012D9"/>
    <w:rsid w:val="00C06379"/>
    <w:rsid w:val="00C16591"/>
    <w:rsid w:val="00C23787"/>
    <w:rsid w:val="00C34C5D"/>
    <w:rsid w:val="00C36F2F"/>
    <w:rsid w:val="00C37663"/>
    <w:rsid w:val="00C4228C"/>
    <w:rsid w:val="00C427FB"/>
    <w:rsid w:val="00C46BCF"/>
    <w:rsid w:val="00C475BE"/>
    <w:rsid w:val="00C515AB"/>
    <w:rsid w:val="00C60242"/>
    <w:rsid w:val="00C6654F"/>
    <w:rsid w:val="00C71AD7"/>
    <w:rsid w:val="00C735C5"/>
    <w:rsid w:val="00C76975"/>
    <w:rsid w:val="00C82827"/>
    <w:rsid w:val="00C916F6"/>
    <w:rsid w:val="00C94F20"/>
    <w:rsid w:val="00CB208A"/>
    <w:rsid w:val="00CB3EB6"/>
    <w:rsid w:val="00CB4921"/>
    <w:rsid w:val="00CB5332"/>
    <w:rsid w:val="00CB6EF6"/>
    <w:rsid w:val="00CC1F34"/>
    <w:rsid w:val="00CD0738"/>
    <w:rsid w:val="00CD075C"/>
    <w:rsid w:val="00CD2699"/>
    <w:rsid w:val="00CD47ED"/>
    <w:rsid w:val="00CD604F"/>
    <w:rsid w:val="00CD7181"/>
    <w:rsid w:val="00CE2A3C"/>
    <w:rsid w:val="00CE3A11"/>
    <w:rsid w:val="00CE62B3"/>
    <w:rsid w:val="00CF4E25"/>
    <w:rsid w:val="00CF6B11"/>
    <w:rsid w:val="00D04EB6"/>
    <w:rsid w:val="00D16FE7"/>
    <w:rsid w:val="00D177AE"/>
    <w:rsid w:val="00D20B9C"/>
    <w:rsid w:val="00D319AF"/>
    <w:rsid w:val="00D34046"/>
    <w:rsid w:val="00D73D95"/>
    <w:rsid w:val="00D7409A"/>
    <w:rsid w:val="00D83E40"/>
    <w:rsid w:val="00D912E3"/>
    <w:rsid w:val="00D91B85"/>
    <w:rsid w:val="00D9701F"/>
    <w:rsid w:val="00DA0AEC"/>
    <w:rsid w:val="00DA4968"/>
    <w:rsid w:val="00DA4EC4"/>
    <w:rsid w:val="00DA4F5A"/>
    <w:rsid w:val="00DC10D5"/>
    <w:rsid w:val="00DF35E8"/>
    <w:rsid w:val="00DF477D"/>
    <w:rsid w:val="00DF483A"/>
    <w:rsid w:val="00E022D4"/>
    <w:rsid w:val="00E04AF8"/>
    <w:rsid w:val="00E06563"/>
    <w:rsid w:val="00E10420"/>
    <w:rsid w:val="00E13501"/>
    <w:rsid w:val="00E15F86"/>
    <w:rsid w:val="00E16E94"/>
    <w:rsid w:val="00E22B7D"/>
    <w:rsid w:val="00E26915"/>
    <w:rsid w:val="00E32574"/>
    <w:rsid w:val="00E514B6"/>
    <w:rsid w:val="00E52429"/>
    <w:rsid w:val="00E5438A"/>
    <w:rsid w:val="00E632E9"/>
    <w:rsid w:val="00E65FE7"/>
    <w:rsid w:val="00E736FC"/>
    <w:rsid w:val="00E77059"/>
    <w:rsid w:val="00E775D0"/>
    <w:rsid w:val="00E80F87"/>
    <w:rsid w:val="00E82011"/>
    <w:rsid w:val="00E83E1F"/>
    <w:rsid w:val="00E87172"/>
    <w:rsid w:val="00E96A36"/>
    <w:rsid w:val="00EA133B"/>
    <w:rsid w:val="00EA60B5"/>
    <w:rsid w:val="00EA6EEA"/>
    <w:rsid w:val="00EB1342"/>
    <w:rsid w:val="00EB1982"/>
    <w:rsid w:val="00EC2012"/>
    <w:rsid w:val="00EC2697"/>
    <w:rsid w:val="00EC6393"/>
    <w:rsid w:val="00EC6757"/>
    <w:rsid w:val="00EE13C1"/>
    <w:rsid w:val="00EE7019"/>
    <w:rsid w:val="00EF0B26"/>
    <w:rsid w:val="00EF4D32"/>
    <w:rsid w:val="00F0092D"/>
    <w:rsid w:val="00F2005F"/>
    <w:rsid w:val="00F21310"/>
    <w:rsid w:val="00F2382F"/>
    <w:rsid w:val="00F312E2"/>
    <w:rsid w:val="00F31B54"/>
    <w:rsid w:val="00F44ED3"/>
    <w:rsid w:val="00F47134"/>
    <w:rsid w:val="00F5002E"/>
    <w:rsid w:val="00F50C0C"/>
    <w:rsid w:val="00F5298D"/>
    <w:rsid w:val="00F541A8"/>
    <w:rsid w:val="00F64450"/>
    <w:rsid w:val="00F64509"/>
    <w:rsid w:val="00F6472D"/>
    <w:rsid w:val="00F7288A"/>
    <w:rsid w:val="00F732A3"/>
    <w:rsid w:val="00F75F96"/>
    <w:rsid w:val="00F83513"/>
    <w:rsid w:val="00F84C27"/>
    <w:rsid w:val="00F91359"/>
    <w:rsid w:val="00F92981"/>
    <w:rsid w:val="00F929A4"/>
    <w:rsid w:val="00F95373"/>
    <w:rsid w:val="00FA3163"/>
    <w:rsid w:val="00FB211C"/>
    <w:rsid w:val="00FB7B72"/>
    <w:rsid w:val="00FC5D52"/>
    <w:rsid w:val="00FC716B"/>
    <w:rsid w:val="00FD1886"/>
    <w:rsid w:val="00FD434C"/>
    <w:rsid w:val="00FE0B42"/>
    <w:rsid w:val="00FE4B51"/>
    <w:rsid w:val="00FE580C"/>
    <w:rsid w:val="00FE61F2"/>
    <w:rsid w:val="00FF0D82"/>
    <w:rsid w:val="00FF16D4"/>
    <w:rsid w:val="00FF2D61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98920-BBB6-4485-AACD-BED00601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2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23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4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23A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423A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4423A"/>
    <w:pPr>
      <w:spacing w:after="200" w:line="48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4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2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or, Jean Clarisse</dc:creator>
  <cp:keywords/>
  <dc:description/>
  <cp:lastModifiedBy>Almanzor, Jean Clarisse</cp:lastModifiedBy>
  <cp:revision>1</cp:revision>
  <dcterms:created xsi:type="dcterms:W3CDTF">2022-06-29T13:46:00Z</dcterms:created>
  <dcterms:modified xsi:type="dcterms:W3CDTF">2022-06-29T13:46:00Z</dcterms:modified>
</cp:coreProperties>
</file>